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2E7A0" w14:textId="4799B9B7" w:rsidR="005B333D" w:rsidRPr="00497A7E" w:rsidRDefault="005B333D" w:rsidP="00497A7E">
      <w:pPr>
        <w:spacing w:line="360" w:lineRule="auto"/>
        <w:jc w:val="both"/>
        <w:rPr>
          <w:b/>
          <w:bCs/>
        </w:rPr>
      </w:pPr>
      <w:r w:rsidRPr="00497A7E">
        <w:rPr>
          <w:b/>
          <w:bCs/>
        </w:rPr>
        <w:t xml:space="preserve">Supplementary Table </w:t>
      </w:r>
      <w:r w:rsidR="00497A7E" w:rsidRPr="00497A7E">
        <w:rPr>
          <w:b/>
          <w:bCs/>
        </w:rPr>
        <w:t>2</w:t>
      </w:r>
      <w:r w:rsidRPr="00497A7E">
        <w:rPr>
          <w:b/>
          <w:bCs/>
        </w:rPr>
        <w:t xml:space="preserve">. </w:t>
      </w:r>
      <w:bookmarkStart w:id="0" w:name="_Hlk103302775"/>
      <w:r w:rsidR="00497A7E" w:rsidRPr="005B333D">
        <w:rPr>
          <w:b/>
          <w:bCs/>
        </w:rPr>
        <w:t xml:space="preserve">Zone </w:t>
      </w:r>
      <w:r w:rsidR="00497A7E" w:rsidRPr="00497A7E">
        <w:rPr>
          <w:b/>
          <w:bCs/>
        </w:rPr>
        <w:t>d</w:t>
      </w:r>
      <w:r w:rsidR="00497A7E" w:rsidRPr="005B333D">
        <w:rPr>
          <w:b/>
          <w:bCs/>
        </w:rPr>
        <w:t xml:space="preserve">iameter </w:t>
      </w:r>
      <w:r w:rsidR="00497A7E" w:rsidRPr="00497A7E">
        <w:rPr>
          <w:b/>
          <w:bCs/>
        </w:rPr>
        <w:t>b</w:t>
      </w:r>
      <w:r w:rsidR="00497A7E" w:rsidRPr="005B333D">
        <w:rPr>
          <w:b/>
          <w:bCs/>
        </w:rPr>
        <w:t>reakpoints</w:t>
      </w:r>
      <w:r w:rsidRPr="00497A7E">
        <w:rPr>
          <w:b/>
          <w:bCs/>
        </w:rPr>
        <w:t xml:space="preserve"> of tested </w:t>
      </w:r>
      <w:r w:rsidR="00497A7E" w:rsidRPr="00497A7E">
        <w:rPr>
          <w:b/>
          <w:bCs/>
        </w:rPr>
        <w:t>antibiotics according to CLSI (2012)</w:t>
      </w:r>
    </w:p>
    <w:tbl>
      <w:tblPr>
        <w:tblW w:w="93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92"/>
        <w:gridCol w:w="1587"/>
        <w:gridCol w:w="1587"/>
        <w:gridCol w:w="1588"/>
      </w:tblGrid>
      <w:tr w:rsidR="00FB7C1D" w:rsidRPr="00FB7C1D" w14:paraId="5D2F0B5D" w14:textId="77777777" w:rsidTr="00921EB4">
        <w:trPr>
          <w:trHeight w:val="624"/>
          <w:jc w:val="center"/>
        </w:trPr>
        <w:tc>
          <w:tcPr>
            <w:tcW w:w="4592" w:type="dxa"/>
            <w:vMerge w:val="restart"/>
            <w:shd w:val="clear" w:color="auto" w:fill="FFFFFF" w:themeFill="background1"/>
            <w:noWrap/>
            <w:vAlign w:val="center"/>
            <w:hideMark/>
          </w:tcPr>
          <w:bookmarkEnd w:id="0"/>
          <w:p w14:paraId="36E6F8D9" w14:textId="77777777" w:rsidR="005B333D" w:rsidRPr="005B333D" w:rsidRDefault="005B333D" w:rsidP="005B333D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Antibiotic</w:t>
            </w:r>
          </w:p>
        </w:tc>
        <w:tc>
          <w:tcPr>
            <w:tcW w:w="4762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5AC12870" w14:textId="4E55473C" w:rsidR="005B333D" w:rsidRPr="005B333D" w:rsidRDefault="005B333D" w:rsidP="005B333D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 xml:space="preserve">Zone </w:t>
            </w:r>
            <w:r w:rsidR="00712857" w:rsidRPr="00FB7C1D">
              <w:rPr>
                <w:rFonts w:eastAsia="Times New Roman"/>
                <w:b/>
                <w:bCs/>
                <w:lang w:eastAsia="en-US"/>
              </w:rPr>
              <w:t>d</w:t>
            </w:r>
            <w:r w:rsidRPr="005B333D">
              <w:rPr>
                <w:rFonts w:eastAsia="Times New Roman"/>
                <w:b/>
                <w:bCs/>
                <w:lang w:eastAsia="en-US"/>
              </w:rPr>
              <w:t xml:space="preserve">iameter </w:t>
            </w:r>
            <w:r w:rsidR="00712857" w:rsidRPr="00FB7C1D">
              <w:rPr>
                <w:rFonts w:eastAsia="Times New Roman"/>
                <w:b/>
                <w:bCs/>
                <w:lang w:eastAsia="en-US"/>
              </w:rPr>
              <w:t>b</w:t>
            </w:r>
            <w:r w:rsidRPr="005B333D">
              <w:rPr>
                <w:rFonts w:eastAsia="Times New Roman"/>
                <w:b/>
                <w:bCs/>
                <w:lang w:eastAsia="en-US"/>
              </w:rPr>
              <w:t>reakpoints</w:t>
            </w:r>
          </w:p>
          <w:p w14:paraId="55E56A62" w14:textId="5A55C96E" w:rsidR="005B333D" w:rsidRPr="005B333D" w:rsidRDefault="005B333D" w:rsidP="005B333D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FB7C1D">
              <w:rPr>
                <w:rFonts w:eastAsia="Times New Roman"/>
                <w:b/>
                <w:bCs/>
                <w:lang w:eastAsia="en-US"/>
              </w:rPr>
              <w:t>(</w:t>
            </w:r>
            <w:r w:rsidR="00712857" w:rsidRPr="00FB7C1D">
              <w:rPr>
                <w:rFonts w:eastAsia="Times New Roman"/>
                <w:b/>
                <w:bCs/>
                <w:lang w:eastAsia="en-US"/>
              </w:rPr>
              <w:t>Nearest</w:t>
            </w:r>
            <w:r w:rsidRPr="00FB7C1D">
              <w:rPr>
                <w:rFonts w:eastAsia="Times New Roman"/>
                <w:b/>
                <w:bCs/>
                <w:lang w:eastAsia="en-US"/>
              </w:rPr>
              <w:t xml:space="preserve"> whole cm)</w:t>
            </w:r>
          </w:p>
        </w:tc>
      </w:tr>
      <w:tr w:rsidR="00FB7C1D" w:rsidRPr="00FB7C1D" w14:paraId="5DB845B6" w14:textId="77777777" w:rsidTr="00921EB4">
        <w:trPr>
          <w:trHeight w:val="624"/>
          <w:jc w:val="center"/>
        </w:trPr>
        <w:tc>
          <w:tcPr>
            <w:tcW w:w="4592" w:type="dxa"/>
            <w:vMerge/>
            <w:shd w:val="clear" w:color="auto" w:fill="FFFFFF" w:themeFill="background1"/>
            <w:vAlign w:val="center"/>
            <w:hideMark/>
          </w:tcPr>
          <w:p w14:paraId="70D3DFD9" w14:textId="77777777" w:rsidR="005B333D" w:rsidRPr="005B333D" w:rsidRDefault="005B333D" w:rsidP="005B333D">
            <w:pPr>
              <w:rPr>
                <w:rFonts w:eastAsia="Times New Roman"/>
                <w:b/>
                <w:bCs/>
                <w:lang w:eastAsia="en-US"/>
              </w:rPr>
            </w:pP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0988508" w14:textId="77777777" w:rsidR="00E91C2E" w:rsidRDefault="005B333D" w:rsidP="005B333D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R</w:t>
            </w:r>
            <w:r w:rsidR="00F96137">
              <w:rPr>
                <w:rFonts w:eastAsia="Times New Roman"/>
                <w:b/>
                <w:bCs/>
                <w:lang w:eastAsia="en-US"/>
              </w:rPr>
              <w:t xml:space="preserve">esistant </w:t>
            </w:r>
          </w:p>
          <w:p w14:paraId="0B3F8BB6" w14:textId="5A40BCD1" w:rsidR="005B333D" w:rsidRPr="005B333D" w:rsidRDefault="00F96137" w:rsidP="005B333D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(R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1FDF6C9B" w14:textId="1F61874E" w:rsidR="005B333D" w:rsidRPr="005B333D" w:rsidRDefault="005B333D" w:rsidP="005B333D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I</w:t>
            </w:r>
            <w:r w:rsidR="00F96137">
              <w:rPr>
                <w:rFonts w:eastAsia="Times New Roman"/>
                <w:b/>
                <w:bCs/>
                <w:lang w:eastAsia="en-US"/>
              </w:rPr>
              <w:t>ntermediate (I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BE1806A" w14:textId="77777777" w:rsidR="00E91C2E" w:rsidRDefault="005B333D" w:rsidP="005B333D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S</w:t>
            </w:r>
            <w:r w:rsidR="00F96137">
              <w:rPr>
                <w:rFonts w:eastAsia="Times New Roman"/>
                <w:b/>
                <w:bCs/>
                <w:lang w:eastAsia="en-US"/>
              </w:rPr>
              <w:t xml:space="preserve">ensitive </w:t>
            </w:r>
          </w:p>
          <w:p w14:paraId="59564595" w14:textId="763434FB" w:rsidR="005B333D" w:rsidRPr="005B333D" w:rsidRDefault="00F96137" w:rsidP="005B333D">
            <w:pPr>
              <w:jc w:val="center"/>
              <w:rPr>
                <w:rFonts w:eastAsia="Times New Roman"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(S)</w:t>
            </w:r>
          </w:p>
        </w:tc>
      </w:tr>
      <w:tr w:rsidR="00FB7C1D" w:rsidRPr="00FB7C1D" w14:paraId="2969225E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01573621" w14:textId="56EC43BF" w:rsidR="005B333D" w:rsidRPr="005B333D" w:rsidRDefault="0032613E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FB7C1D">
              <w:rPr>
                <w:rFonts w:eastAsia="Times New Roman"/>
                <w:b/>
                <w:bCs/>
                <w:lang w:eastAsia="en-US"/>
              </w:rPr>
              <w:t>Penicill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P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9C44FC2" w14:textId="71385560" w:rsidR="005B333D" w:rsidRPr="005B333D" w:rsidRDefault="00712857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2.8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B3468B2" w14:textId="77868600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>-</w:t>
            </w:r>
            <w:r w:rsidR="005B333D" w:rsidRPr="005B333D"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34A141E1" w14:textId="56E18776" w:rsidR="005B333D" w:rsidRPr="005B333D" w:rsidRDefault="00712857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2.9</w:t>
            </w:r>
          </w:p>
        </w:tc>
      </w:tr>
      <w:tr w:rsidR="00FB7C1D" w:rsidRPr="00FB7C1D" w14:paraId="156F0A25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41582A85" w14:textId="4C958002" w:rsidR="005B333D" w:rsidRPr="005B333D" w:rsidRDefault="0032613E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FB7C1D">
              <w:rPr>
                <w:rFonts w:eastAsia="Times New Roman"/>
                <w:b/>
                <w:bCs/>
                <w:lang w:eastAsia="en-US"/>
              </w:rPr>
              <w:t>Oxacill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OX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6E63F6E5" w14:textId="5EA067F9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</w:t>
            </w:r>
            <w:r w:rsidRPr="00FB7C1D">
              <w:rPr>
                <w:rFonts w:eastAsia="Times New Roman"/>
                <w:lang w:eastAsia="en-US"/>
              </w:rPr>
              <w:t>.0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C03B371" w14:textId="0B3E7E78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1</w:t>
            </w:r>
            <w:r w:rsidR="00C43A7C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C43A7C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2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507C075" w14:textId="350A6648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1.3</w:t>
            </w:r>
          </w:p>
        </w:tc>
      </w:tr>
      <w:tr w:rsidR="00FB7C1D" w:rsidRPr="00FB7C1D" w14:paraId="2943D591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5FE4E569" w14:textId="7BE3E6E8" w:rsidR="005B333D" w:rsidRPr="005B333D" w:rsidRDefault="006E5063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FB7C1D">
              <w:rPr>
                <w:rFonts w:eastAsia="Times New Roman"/>
                <w:b/>
                <w:bCs/>
                <w:lang w:eastAsia="en-US"/>
              </w:rPr>
              <w:t>A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 xml:space="preserve">moxicillin / </w:t>
            </w:r>
            <w:r w:rsidRPr="00FB7C1D">
              <w:rPr>
                <w:rFonts w:eastAsia="Times New Roman"/>
                <w:b/>
                <w:bCs/>
                <w:lang w:eastAsia="en-US"/>
              </w:rPr>
              <w:t>C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lavulanic acid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AMC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6B41E148" w14:textId="01AB7DB7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9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596C75D3" w14:textId="7ECFA7FB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 </w:t>
            </w:r>
            <w:r w:rsidR="00C43A7C" w:rsidRPr="00FB7C1D">
              <w:rPr>
                <w:rFonts w:eastAsia="Times New Roman"/>
                <w:lang w:eastAsia="en-US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30F1046F" w14:textId="5E543942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2</w:t>
            </w:r>
            <w:r w:rsidRPr="00FB7C1D">
              <w:rPr>
                <w:rFonts w:eastAsia="Times New Roman"/>
                <w:lang w:eastAsia="en-US"/>
              </w:rPr>
              <w:t>.0</w:t>
            </w:r>
          </w:p>
        </w:tc>
      </w:tr>
      <w:tr w:rsidR="00FB7C1D" w:rsidRPr="00FB7C1D" w14:paraId="76603BF8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2A64DAD8" w14:textId="02E28CEA" w:rsidR="005B333D" w:rsidRPr="005B333D" w:rsidRDefault="006E5063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FB7C1D">
              <w:rPr>
                <w:rFonts w:eastAsia="Times New Roman"/>
                <w:b/>
                <w:bCs/>
                <w:lang w:eastAsia="en-US"/>
              </w:rPr>
              <w:t>A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 xml:space="preserve">mpicillin / </w:t>
            </w:r>
            <w:r w:rsidRPr="00FB7C1D">
              <w:rPr>
                <w:rFonts w:eastAsia="Times New Roman"/>
                <w:b/>
                <w:bCs/>
                <w:lang w:eastAsia="en-US"/>
              </w:rPr>
              <w:t>S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ulbactam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SAM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A2C48A9" w14:textId="18E00C9D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1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FEC8471" w14:textId="51D26245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2</w:t>
            </w:r>
            <w:r w:rsidR="00C43A7C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C43A7C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4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FA19F11" w14:textId="1C97D537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1.5</w:t>
            </w:r>
          </w:p>
        </w:tc>
      </w:tr>
      <w:tr w:rsidR="00FB7C1D" w:rsidRPr="00FB7C1D" w14:paraId="079B0CFC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64E98F67" w14:textId="18BBE1A5" w:rsidR="005B333D" w:rsidRPr="005B333D" w:rsidRDefault="006E5063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FB7C1D">
              <w:rPr>
                <w:rFonts w:eastAsia="Times New Roman"/>
                <w:b/>
                <w:bCs/>
                <w:lang w:eastAsia="en-US"/>
              </w:rPr>
              <w:t>C</w:t>
            </w:r>
            <w:r w:rsidR="0032613E" w:rsidRPr="00FB7C1D">
              <w:rPr>
                <w:rFonts w:eastAsia="Times New Roman"/>
                <w:b/>
                <w:bCs/>
                <w:lang w:eastAsia="en-US"/>
              </w:rPr>
              <w:t>efoxit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FOX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6F2F5B6D" w14:textId="4602735E" w:rsidR="005B333D" w:rsidRPr="005B333D" w:rsidRDefault="00712857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2.1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6D34BDA" w14:textId="7F6C3D4B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 </w:t>
            </w:r>
            <w:r w:rsidR="00C43A7C" w:rsidRPr="00FB7C1D">
              <w:rPr>
                <w:rFonts w:eastAsia="Times New Roman"/>
                <w:lang w:eastAsia="en-US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311A95B" w14:textId="63BB44DF" w:rsidR="005B333D" w:rsidRPr="005B333D" w:rsidRDefault="00712857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2.2</w:t>
            </w:r>
          </w:p>
        </w:tc>
      </w:tr>
      <w:tr w:rsidR="00FB7C1D" w:rsidRPr="00FB7C1D" w14:paraId="40E9F4E0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624DDC03" w14:textId="7F25E40A" w:rsidR="005B333D" w:rsidRPr="005B333D" w:rsidRDefault="006E5063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FB7C1D">
              <w:rPr>
                <w:rFonts w:eastAsia="Times New Roman"/>
                <w:b/>
                <w:bCs/>
                <w:lang w:eastAsia="en-US"/>
              </w:rPr>
              <w:t>C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efepime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FEP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5FFE4F55" w14:textId="0BA5B1B3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4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3A364D77" w14:textId="68FA066D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5</w:t>
            </w:r>
            <w:r w:rsidR="00C43A7C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C43A7C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7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5046A30C" w14:textId="04D75A18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1.8</w:t>
            </w:r>
          </w:p>
        </w:tc>
      </w:tr>
      <w:tr w:rsidR="00FB7C1D" w:rsidRPr="00FB7C1D" w14:paraId="5E33C7A7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6A641654" w14:textId="34E794CC" w:rsidR="005B333D" w:rsidRPr="005B333D" w:rsidRDefault="005B333D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C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eforuxime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CXM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1CB9965E" w14:textId="161F68B5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4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16CA65AC" w14:textId="48656CBA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5</w:t>
            </w:r>
            <w:r w:rsidR="00C43A7C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C43A7C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7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6DAB42EF" w14:textId="4990AFB3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1.8</w:t>
            </w:r>
          </w:p>
        </w:tc>
      </w:tr>
      <w:tr w:rsidR="00FB7C1D" w:rsidRPr="00FB7C1D" w14:paraId="3571FA6F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037F4330" w14:textId="65502DE4" w:rsidR="005B333D" w:rsidRPr="005B333D" w:rsidRDefault="005B333D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C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efoperazone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CEP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4414308" w14:textId="722D2B07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5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16B56566" w14:textId="3CCC68DA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6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2</w:t>
            </w:r>
            <w:r w:rsidR="005B59E6" w:rsidRPr="00FB7C1D">
              <w:rPr>
                <w:rFonts w:eastAsia="Times New Roman"/>
                <w:lang w:eastAsia="en-US"/>
              </w:rPr>
              <w:t>.0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7FFA537" w14:textId="03A39A07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2.1</w:t>
            </w:r>
          </w:p>
        </w:tc>
      </w:tr>
      <w:tr w:rsidR="00FB7C1D" w:rsidRPr="00FB7C1D" w14:paraId="08BB7326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70A14ACA" w14:textId="4E1B331D" w:rsidR="005B333D" w:rsidRPr="005B333D" w:rsidRDefault="005B333D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I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mipenem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IMP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6BF18BF" w14:textId="5D77A4E6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</w:t>
            </w:r>
            <w:r w:rsidR="00FB7C1D" w:rsidRPr="00FB7C1D">
              <w:rPr>
                <w:rFonts w:eastAsia="Times New Roman"/>
                <w:lang w:eastAsia="en-US"/>
              </w:rPr>
              <w:t>3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1C2550D9" w14:textId="430D08BB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</w:t>
            </w:r>
            <w:r w:rsidR="00FB7C1D" w:rsidRPr="00FB7C1D">
              <w:rPr>
                <w:rFonts w:eastAsia="Times New Roman"/>
                <w:lang w:eastAsia="en-US"/>
              </w:rPr>
              <w:t>4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</w:t>
            </w:r>
            <w:r w:rsidR="00FB7C1D" w:rsidRPr="00FB7C1D">
              <w:rPr>
                <w:rFonts w:eastAsia="Times New Roman"/>
                <w:lang w:eastAsia="en-US"/>
              </w:rPr>
              <w:t>5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5E9B593D" w14:textId="450D3670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1.</w:t>
            </w:r>
            <w:r w:rsidR="00FB7C1D" w:rsidRPr="00FB7C1D">
              <w:rPr>
                <w:rFonts w:eastAsia="Times New Roman"/>
                <w:lang w:eastAsia="en-US"/>
              </w:rPr>
              <w:t>6</w:t>
            </w:r>
          </w:p>
        </w:tc>
      </w:tr>
      <w:tr w:rsidR="00FB7C1D" w:rsidRPr="00FB7C1D" w14:paraId="4119EADE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1A3D2132" w14:textId="0B296B79" w:rsidR="005B333D" w:rsidRPr="005B333D" w:rsidRDefault="005B333D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E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rythromyc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E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362F2AF8" w14:textId="5B5453E0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3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A904196" w14:textId="56176259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4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2.2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1B30FB00" w14:textId="19EA5CE4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2.3</w:t>
            </w:r>
          </w:p>
        </w:tc>
      </w:tr>
      <w:tr w:rsidR="00FB7C1D" w:rsidRPr="00FB7C1D" w14:paraId="3A4D7D79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1A542583" w14:textId="2102EE33" w:rsidR="005B333D" w:rsidRPr="005B333D" w:rsidRDefault="005B333D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A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zithromyc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AZM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292FC46B" w14:textId="41F9DD88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3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288F0EB2" w14:textId="748FDACD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4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7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133383A1" w14:textId="73016401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1.8</w:t>
            </w:r>
          </w:p>
        </w:tc>
      </w:tr>
      <w:tr w:rsidR="00FB7C1D" w:rsidRPr="00FB7C1D" w14:paraId="7721ED8F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49D35775" w14:textId="4CDDEBE9" w:rsidR="005B333D" w:rsidRPr="005B333D" w:rsidRDefault="00B434A6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FB7C1D">
              <w:rPr>
                <w:rFonts w:eastAsia="Times New Roman"/>
                <w:b/>
                <w:bCs/>
                <w:lang w:eastAsia="en-US"/>
              </w:rPr>
              <w:t>C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lindamycin</w:t>
            </w:r>
            <w:r w:rsidRPr="00FB7C1D">
              <w:rPr>
                <w:rFonts w:eastAsia="Times New Roman"/>
                <w:b/>
                <w:bCs/>
                <w:lang w:eastAsia="en-US"/>
              </w:rPr>
              <w:t xml:space="preserve"> (DA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BCF0ECD" w14:textId="3F633314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4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6177AC82" w14:textId="7961A686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5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2</w:t>
            </w:r>
            <w:r w:rsidR="005B59E6" w:rsidRPr="00FB7C1D">
              <w:rPr>
                <w:rFonts w:eastAsia="Times New Roman"/>
                <w:lang w:eastAsia="en-US"/>
              </w:rPr>
              <w:t>.0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721CF7E" w14:textId="51679F33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2.1</w:t>
            </w:r>
          </w:p>
        </w:tc>
      </w:tr>
      <w:tr w:rsidR="00FB7C1D" w:rsidRPr="00FB7C1D" w14:paraId="1768C96D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6BA39084" w14:textId="486D1005" w:rsidR="005B333D" w:rsidRPr="005B333D" w:rsidRDefault="005B333D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C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hloramphenicol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C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CEC04AC" w14:textId="6DD7D1EB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333D" w:rsidRPr="005B333D">
              <w:rPr>
                <w:rFonts w:eastAsia="Times New Roman"/>
                <w:lang w:eastAsia="en-US"/>
              </w:rPr>
              <w:t>1.2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57C29E8" w14:textId="1C627972" w:rsidR="005B333D" w:rsidRPr="005B333D" w:rsidRDefault="005B333D" w:rsidP="005B333D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3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="005B59E6"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7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76060A8" w14:textId="06EE711C" w:rsidR="005B333D" w:rsidRPr="005B333D" w:rsidRDefault="00C43A7C" w:rsidP="005B333D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333D" w:rsidRPr="005B333D">
              <w:rPr>
                <w:rFonts w:eastAsia="Times New Roman"/>
                <w:lang w:eastAsia="en-US"/>
              </w:rPr>
              <w:t>1.8</w:t>
            </w:r>
          </w:p>
        </w:tc>
      </w:tr>
      <w:tr w:rsidR="00FB7C1D" w:rsidRPr="00FB7C1D" w14:paraId="61812322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</w:tcPr>
          <w:p w14:paraId="39BC2011" w14:textId="0D3DA881" w:rsidR="005B59E6" w:rsidRPr="00FB7C1D" w:rsidRDefault="00B434A6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FB7C1D">
              <w:rPr>
                <w:rFonts w:eastAsia="Times New Roman"/>
                <w:b/>
                <w:bCs/>
                <w:lang w:eastAsia="en-US"/>
              </w:rPr>
              <w:t>G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entamicin</w:t>
            </w:r>
            <w:r w:rsidRPr="00FB7C1D">
              <w:rPr>
                <w:rFonts w:eastAsia="Times New Roman"/>
                <w:b/>
                <w:bCs/>
                <w:lang w:eastAsia="en-US"/>
              </w:rPr>
              <w:t xml:space="preserve"> (CN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</w:tcPr>
          <w:p w14:paraId="01270B30" w14:textId="7BAAE97A" w:rsidR="005B59E6" w:rsidRPr="00FB7C1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Pr="005B333D">
              <w:rPr>
                <w:rFonts w:eastAsia="Times New Roman"/>
                <w:lang w:eastAsia="en-US"/>
              </w:rPr>
              <w:t>1.2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</w:tcPr>
          <w:p w14:paraId="51E4F033" w14:textId="71CA5037" w:rsidR="005B59E6" w:rsidRPr="00FB7C1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3</w:t>
            </w:r>
            <w:r w:rsidRPr="00FB7C1D">
              <w:rPr>
                <w:rFonts w:eastAsia="Times New Roman"/>
                <w:lang w:eastAsia="en-US"/>
              </w:rPr>
              <w:t xml:space="preserve"> - </w:t>
            </w:r>
            <w:r w:rsidRPr="005B333D">
              <w:rPr>
                <w:rFonts w:eastAsia="Times New Roman"/>
                <w:lang w:eastAsia="en-US"/>
              </w:rPr>
              <w:t>1.4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</w:tcPr>
          <w:p w14:paraId="56DFC478" w14:textId="39CE2F22" w:rsidR="005B59E6" w:rsidRPr="00FB7C1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Pr="005B333D">
              <w:rPr>
                <w:rFonts w:eastAsia="Times New Roman"/>
                <w:lang w:eastAsia="en-US"/>
              </w:rPr>
              <w:t>1.5</w:t>
            </w:r>
          </w:p>
        </w:tc>
      </w:tr>
      <w:tr w:rsidR="00FB7C1D" w:rsidRPr="00FB7C1D" w14:paraId="789D9F2A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2A041D83" w14:textId="603282ED" w:rsidR="005B59E6" w:rsidRPr="005B333D" w:rsidRDefault="005B59E6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A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mikac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AMK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AECE5EE" w14:textId="48D85EC5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Pr="005B333D">
              <w:rPr>
                <w:rFonts w:eastAsia="Times New Roman"/>
                <w:lang w:eastAsia="en-US"/>
              </w:rPr>
              <w:t>1.4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6D3DD644" w14:textId="6A9F07A3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5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6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851E3D0" w14:textId="58DD490D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Pr="005B333D">
              <w:rPr>
                <w:rFonts w:eastAsia="Times New Roman"/>
                <w:lang w:eastAsia="en-US"/>
              </w:rPr>
              <w:t>1.7</w:t>
            </w:r>
          </w:p>
        </w:tc>
      </w:tr>
      <w:tr w:rsidR="00FB7C1D" w:rsidRPr="00FB7C1D" w14:paraId="6C65577B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05E0B88C" w14:textId="5B1C28D6" w:rsidR="005B59E6" w:rsidRPr="005B333D" w:rsidRDefault="005B59E6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R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ifamp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RA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191496AC" w14:textId="2606F35C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59E6" w:rsidRPr="005B333D">
              <w:rPr>
                <w:rFonts w:eastAsia="Times New Roman"/>
                <w:lang w:eastAsia="en-US"/>
              </w:rPr>
              <w:t>1.6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5E506B9" w14:textId="7CD43F3C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7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9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E3FB08F" w14:textId="3D072F2C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59E6" w:rsidRPr="005B333D">
              <w:rPr>
                <w:rFonts w:eastAsia="Times New Roman"/>
                <w:lang w:eastAsia="en-US"/>
              </w:rPr>
              <w:t>2</w:t>
            </w:r>
            <w:r w:rsidRPr="00FB7C1D">
              <w:rPr>
                <w:rFonts w:eastAsia="Times New Roman"/>
                <w:lang w:eastAsia="en-US"/>
              </w:rPr>
              <w:t>.0</w:t>
            </w:r>
          </w:p>
        </w:tc>
      </w:tr>
      <w:tr w:rsidR="00FB7C1D" w:rsidRPr="00FB7C1D" w14:paraId="72E13F1E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06D9FB81" w14:textId="79579BE7" w:rsidR="005B59E6" w:rsidRPr="005B333D" w:rsidRDefault="005B59E6" w:rsidP="0032613E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S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 xml:space="preserve">ulphamethoxazole / </w:t>
            </w:r>
            <w:r w:rsidR="006E5063" w:rsidRPr="00FB7C1D">
              <w:rPr>
                <w:rFonts w:eastAsia="Times New Roman"/>
                <w:b/>
                <w:bCs/>
                <w:lang w:eastAsia="en-US"/>
              </w:rPr>
              <w:t>T</w:t>
            </w:r>
            <w:r w:rsidR="0032613E" w:rsidRPr="00DB30F6">
              <w:rPr>
                <w:rFonts w:eastAsia="Times New Roman"/>
                <w:b/>
                <w:bCs/>
                <w:lang w:eastAsia="en-US"/>
              </w:rPr>
              <w:t>rimethoprim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SX</w:t>
            </w:r>
            <w:r w:rsidR="006E5063" w:rsidRPr="00FB7C1D">
              <w:rPr>
                <w:rFonts w:eastAsia="Times New Roman"/>
                <w:b/>
                <w:bCs/>
                <w:lang w:eastAsia="en-US"/>
              </w:rPr>
              <w:t>T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392340A" w14:textId="2DF22AA1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59E6" w:rsidRPr="005B333D">
              <w:rPr>
                <w:rFonts w:eastAsia="Times New Roman"/>
                <w:lang w:eastAsia="en-US"/>
              </w:rPr>
              <w:t>1</w:t>
            </w:r>
            <w:r w:rsidRPr="00FB7C1D">
              <w:rPr>
                <w:rFonts w:eastAsia="Times New Roman"/>
                <w:lang w:eastAsia="en-US"/>
              </w:rPr>
              <w:t>.0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AE35BF8" w14:textId="68EFB0E3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1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5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F4C0825" w14:textId="1F61ACEB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59E6" w:rsidRPr="005B333D">
              <w:rPr>
                <w:rFonts w:eastAsia="Times New Roman"/>
                <w:lang w:eastAsia="en-US"/>
              </w:rPr>
              <w:t>1.6</w:t>
            </w:r>
          </w:p>
        </w:tc>
      </w:tr>
      <w:tr w:rsidR="00FB7C1D" w:rsidRPr="00FB7C1D" w14:paraId="0B6E4B8D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463F4D45" w14:textId="45676217" w:rsidR="005B59E6" w:rsidRPr="005B333D" w:rsidRDefault="005B59E6" w:rsidP="00B434A6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D</w:t>
            </w:r>
            <w:r w:rsidR="00B434A6" w:rsidRPr="00DB30F6">
              <w:rPr>
                <w:rFonts w:eastAsia="Times New Roman"/>
                <w:b/>
                <w:bCs/>
                <w:lang w:eastAsia="en-US"/>
              </w:rPr>
              <w:t>oxycycline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DO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5843526" w14:textId="2713F0D4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59E6" w:rsidRPr="005B333D">
              <w:rPr>
                <w:rFonts w:eastAsia="Times New Roman"/>
                <w:lang w:eastAsia="en-US"/>
              </w:rPr>
              <w:t>1.2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3BF7A78E" w14:textId="1C4234D5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3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5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26E3C7A2" w14:textId="2F1F606C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59E6" w:rsidRPr="005B333D">
              <w:rPr>
                <w:rFonts w:eastAsia="Times New Roman"/>
                <w:lang w:eastAsia="en-US"/>
              </w:rPr>
              <w:t>1.6</w:t>
            </w:r>
          </w:p>
        </w:tc>
      </w:tr>
      <w:tr w:rsidR="00FB7C1D" w:rsidRPr="00FB7C1D" w14:paraId="599B8501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21550E75" w14:textId="5DBF9C66" w:rsidR="005B59E6" w:rsidRPr="005B333D" w:rsidRDefault="005B59E6" w:rsidP="00B434A6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N</w:t>
            </w:r>
            <w:r w:rsidR="00B434A6" w:rsidRPr="00DB30F6">
              <w:rPr>
                <w:rFonts w:eastAsia="Times New Roman"/>
                <w:b/>
                <w:bCs/>
                <w:lang w:eastAsia="en-US"/>
              </w:rPr>
              <w:t>itrofuranto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NF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571854C0" w14:textId="0C0E2E84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59E6" w:rsidRPr="005B333D">
              <w:rPr>
                <w:rFonts w:eastAsia="Times New Roman"/>
                <w:lang w:eastAsia="en-US"/>
              </w:rPr>
              <w:t>1.4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5B783712" w14:textId="7AA26A46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5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6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2DE587E7" w14:textId="0D8E39EA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59E6" w:rsidRPr="005B333D">
              <w:rPr>
                <w:rFonts w:eastAsia="Times New Roman"/>
                <w:lang w:eastAsia="en-US"/>
              </w:rPr>
              <w:t>1.7</w:t>
            </w:r>
          </w:p>
        </w:tc>
      </w:tr>
      <w:tr w:rsidR="00FB7C1D" w:rsidRPr="00FB7C1D" w14:paraId="243251CD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3E4A5A45" w14:textId="4B0B91D1" w:rsidR="005B59E6" w:rsidRPr="005B333D" w:rsidRDefault="005B59E6" w:rsidP="00B434A6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L</w:t>
            </w:r>
            <w:r w:rsidR="00B434A6" w:rsidRPr="00DB30F6">
              <w:rPr>
                <w:rFonts w:eastAsia="Times New Roman"/>
                <w:b/>
                <w:bCs/>
                <w:lang w:eastAsia="en-US"/>
              </w:rPr>
              <w:t>inezolid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LZ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575D9EA" w14:textId="62EE6E0D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59E6" w:rsidRPr="005B333D">
              <w:rPr>
                <w:rFonts w:eastAsia="Times New Roman"/>
                <w:lang w:eastAsia="en-US"/>
              </w:rPr>
              <w:t>2</w:t>
            </w:r>
            <w:r w:rsidRPr="00FB7C1D">
              <w:rPr>
                <w:rFonts w:eastAsia="Times New Roman"/>
                <w:lang w:eastAsia="en-US"/>
              </w:rPr>
              <w:t>.0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5535BF79" w14:textId="767862D9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 </w:t>
            </w:r>
            <w:r w:rsidR="00C43A7C" w:rsidRPr="00FB7C1D">
              <w:rPr>
                <w:rFonts w:eastAsia="Times New Roman"/>
                <w:lang w:eastAsia="en-US"/>
              </w:rPr>
              <w:t>-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09FF5A27" w14:textId="40A460F3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59E6" w:rsidRPr="005B333D">
              <w:rPr>
                <w:rFonts w:eastAsia="Times New Roman"/>
                <w:lang w:eastAsia="en-US"/>
              </w:rPr>
              <w:t>2.1</w:t>
            </w:r>
          </w:p>
        </w:tc>
      </w:tr>
      <w:tr w:rsidR="00FB7C1D" w:rsidRPr="00FB7C1D" w14:paraId="23C16077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3978F1D3" w14:textId="21D8D4F3" w:rsidR="005B59E6" w:rsidRPr="005B333D" w:rsidRDefault="005B59E6" w:rsidP="00B434A6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N</w:t>
            </w:r>
            <w:r w:rsidR="00B434A6" w:rsidRPr="00DB30F6">
              <w:rPr>
                <w:rFonts w:eastAsia="Times New Roman"/>
                <w:b/>
                <w:bCs/>
                <w:lang w:eastAsia="en-US"/>
              </w:rPr>
              <w:t>orfloxac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NOR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6FE20903" w14:textId="0AAE4A57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59E6" w:rsidRPr="005B333D">
              <w:rPr>
                <w:rFonts w:eastAsia="Times New Roman"/>
                <w:lang w:eastAsia="en-US"/>
              </w:rPr>
              <w:t>1.2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D809E5E" w14:textId="351451D8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3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1.6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5A4853BD" w14:textId="06915500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59E6" w:rsidRPr="005B333D">
              <w:rPr>
                <w:rFonts w:eastAsia="Times New Roman"/>
                <w:lang w:eastAsia="en-US"/>
              </w:rPr>
              <w:t>1.7</w:t>
            </w:r>
          </w:p>
        </w:tc>
      </w:tr>
      <w:tr w:rsidR="00FB7C1D" w:rsidRPr="00FB7C1D" w14:paraId="1EC65931" w14:textId="77777777" w:rsidTr="00921EB4">
        <w:trPr>
          <w:trHeight w:val="276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14:paraId="4C9E70CC" w14:textId="57B25465" w:rsidR="005B59E6" w:rsidRPr="005B333D" w:rsidRDefault="005B59E6" w:rsidP="00B434A6">
            <w:pPr>
              <w:rPr>
                <w:rFonts w:eastAsia="Times New Roman"/>
                <w:b/>
                <w:bCs/>
                <w:lang w:eastAsia="en-US"/>
              </w:rPr>
            </w:pPr>
            <w:r w:rsidRPr="005B333D">
              <w:rPr>
                <w:rFonts w:eastAsia="Times New Roman"/>
                <w:b/>
                <w:bCs/>
                <w:lang w:eastAsia="en-US"/>
              </w:rPr>
              <w:t>C</w:t>
            </w:r>
            <w:r w:rsidR="00B434A6" w:rsidRPr="00DB30F6">
              <w:rPr>
                <w:rFonts w:eastAsia="Times New Roman"/>
                <w:b/>
                <w:bCs/>
                <w:lang w:eastAsia="en-US"/>
              </w:rPr>
              <w:t>iprofloxacin</w:t>
            </w:r>
            <w:r w:rsidR="00B434A6" w:rsidRPr="00FB7C1D">
              <w:rPr>
                <w:rFonts w:eastAsia="Times New Roman"/>
                <w:b/>
                <w:bCs/>
                <w:lang w:eastAsia="en-US"/>
              </w:rPr>
              <w:t xml:space="preserve"> (CIP)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755A2B75" w14:textId="0D8C9C4D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≤ </w:t>
            </w:r>
            <w:r w:rsidR="005B59E6" w:rsidRPr="005B333D">
              <w:rPr>
                <w:rFonts w:eastAsia="Times New Roman"/>
                <w:lang w:eastAsia="en-US"/>
              </w:rPr>
              <w:t>1.5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1F42102E" w14:textId="1F2D80CC" w:rsidR="005B59E6" w:rsidRPr="005B333D" w:rsidRDefault="005B59E6" w:rsidP="005B59E6">
            <w:pPr>
              <w:jc w:val="center"/>
              <w:rPr>
                <w:rFonts w:eastAsia="Times New Roman"/>
                <w:lang w:eastAsia="en-US"/>
              </w:rPr>
            </w:pPr>
            <w:r w:rsidRPr="005B333D">
              <w:rPr>
                <w:rFonts w:eastAsia="Times New Roman"/>
                <w:lang w:eastAsia="en-US"/>
              </w:rPr>
              <w:t>1.6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-</w:t>
            </w:r>
            <w:r w:rsidRPr="00FB7C1D">
              <w:rPr>
                <w:rFonts w:eastAsia="Times New Roman"/>
                <w:lang w:eastAsia="en-US"/>
              </w:rPr>
              <w:t xml:space="preserve"> </w:t>
            </w:r>
            <w:r w:rsidRPr="005B333D">
              <w:rPr>
                <w:rFonts w:eastAsia="Times New Roman"/>
                <w:lang w:eastAsia="en-US"/>
              </w:rPr>
              <w:t>2</w:t>
            </w:r>
            <w:r w:rsidRPr="00FB7C1D">
              <w:rPr>
                <w:rFonts w:eastAsia="Times New Roman"/>
                <w:lang w:eastAsia="en-US"/>
              </w:rPr>
              <w:t>.0</w:t>
            </w:r>
          </w:p>
        </w:tc>
        <w:tc>
          <w:tcPr>
            <w:tcW w:w="1587" w:type="dxa"/>
            <w:shd w:val="clear" w:color="auto" w:fill="FFFFFF" w:themeFill="background1"/>
            <w:noWrap/>
            <w:vAlign w:val="center"/>
            <w:hideMark/>
          </w:tcPr>
          <w:p w14:paraId="4473851C" w14:textId="2E0E764F" w:rsidR="005B59E6" w:rsidRPr="005B333D" w:rsidRDefault="00C43A7C" w:rsidP="005B59E6">
            <w:pPr>
              <w:jc w:val="center"/>
              <w:rPr>
                <w:rFonts w:eastAsia="Times New Roman"/>
                <w:lang w:eastAsia="en-US"/>
              </w:rPr>
            </w:pPr>
            <w:r w:rsidRPr="00FB7C1D">
              <w:rPr>
                <w:rFonts w:eastAsia="Times New Roman"/>
                <w:lang w:eastAsia="en-US"/>
              </w:rPr>
              <w:t xml:space="preserve">≥ </w:t>
            </w:r>
            <w:r w:rsidR="005B59E6" w:rsidRPr="005B333D">
              <w:rPr>
                <w:rFonts w:eastAsia="Times New Roman"/>
                <w:lang w:eastAsia="en-US"/>
              </w:rPr>
              <w:t>2.1</w:t>
            </w:r>
          </w:p>
        </w:tc>
      </w:tr>
    </w:tbl>
    <w:p w14:paraId="7C7919BA" w14:textId="77777777" w:rsidR="005B333D" w:rsidRDefault="005B333D" w:rsidP="00023F5A">
      <w:pPr>
        <w:jc w:val="both"/>
        <w:rPr>
          <w:b/>
          <w:bCs/>
          <w:sz w:val="20"/>
          <w:szCs w:val="20"/>
        </w:rPr>
      </w:pPr>
    </w:p>
    <w:p w14:paraId="54DFDAFF" w14:textId="77777777" w:rsidR="005B333D" w:rsidRDefault="005B333D" w:rsidP="00023F5A">
      <w:pPr>
        <w:jc w:val="both"/>
        <w:rPr>
          <w:b/>
          <w:bCs/>
          <w:sz w:val="20"/>
          <w:szCs w:val="20"/>
        </w:rPr>
      </w:pPr>
    </w:p>
    <w:p w14:paraId="1D55E44A" w14:textId="77777777" w:rsidR="005B333D" w:rsidRDefault="005B333D" w:rsidP="00023F5A">
      <w:pPr>
        <w:jc w:val="both"/>
        <w:rPr>
          <w:b/>
          <w:bCs/>
          <w:sz w:val="20"/>
          <w:szCs w:val="20"/>
        </w:rPr>
      </w:pPr>
    </w:p>
    <w:p w14:paraId="0B815E70" w14:textId="77777777" w:rsidR="005B333D" w:rsidRDefault="005B333D" w:rsidP="00023F5A">
      <w:pPr>
        <w:jc w:val="both"/>
        <w:rPr>
          <w:b/>
          <w:bCs/>
          <w:sz w:val="20"/>
          <w:szCs w:val="20"/>
        </w:rPr>
      </w:pPr>
    </w:p>
    <w:p w14:paraId="034F40BC" w14:textId="77777777" w:rsidR="005B333D" w:rsidRDefault="005B333D" w:rsidP="00023F5A">
      <w:pPr>
        <w:jc w:val="both"/>
        <w:rPr>
          <w:b/>
          <w:bCs/>
          <w:sz w:val="20"/>
          <w:szCs w:val="20"/>
        </w:rPr>
      </w:pPr>
    </w:p>
    <w:p w14:paraId="67E12638" w14:textId="77777777" w:rsidR="005B333D" w:rsidRDefault="005B333D" w:rsidP="00023F5A">
      <w:pPr>
        <w:jc w:val="both"/>
        <w:rPr>
          <w:b/>
          <w:bCs/>
          <w:sz w:val="20"/>
          <w:szCs w:val="20"/>
        </w:rPr>
      </w:pPr>
    </w:p>
    <w:p w14:paraId="3FB3EC21" w14:textId="77777777" w:rsidR="005B333D" w:rsidRDefault="005B333D" w:rsidP="00023F5A">
      <w:pPr>
        <w:jc w:val="both"/>
        <w:rPr>
          <w:b/>
          <w:bCs/>
          <w:sz w:val="20"/>
          <w:szCs w:val="20"/>
        </w:rPr>
      </w:pPr>
      <w:bookmarkStart w:id="1" w:name="_GoBack"/>
      <w:bookmarkEnd w:id="1"/>
    </w:p>
    <w:sectPr w:rsidR="005B333D" w:rsidSect="000F0042">
      <w:pgSz w:w="16840" w:h="11907" w:orient="landscape" w:code="9"/>
      <w:pgMar w:top="720" w:right="720" w:bottom="720" w:left="720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3683E5" w14:textId="77777777" w:rsidR="00E11B1B" w:rsidRDefault="00E11B1B" w:rsidP="00C23320">
      <w:r>
        <w:separator/>
      </w:r>
    </w:p>
  </w:endnote>
  <w:endnote w:type="continuationSeparator" w:id="0">
    <w:p w14:paraId="62E00C8B" w14:textId="77777777" w:rsidR="00E11B1B" w:rsidRDefault="00E11B1B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CFCF7" w14:textId="77777777" w:rsidR="00E11B1B" w:rsidRDefault="00E11B1B" w:rsidP="00C23320">
      <w:r>
        <w:separator/>
      </w:r>
    </w:p>
  </w:footnote>
  <w:footnote w:type="continuationSeparator" w:id="0">
    <w:p w14:paraId="3D083B26" w14:textId="77777777" w:rsidR="00E11B1B" w:rsidRDefault="00E11B1B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0042"/>
    <w:rsid w:val="000F1138"/>
    <w:rsid w:val="001059F7"/>
    <w:rsid w:val="001063EE"/>
    <w:rsid w:val="00122EC0"/>
    <w:rsid w:val="00133D36"/>
    <w:rsid w:val="00144D6C"/>
    <w:rsid w:val="00145491"/>
    <w:rsid w:val="001507E1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1B1B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B3412-B61B-44F3-9D2A-09A089D9E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8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2</cp:revision>
  <cp:lastPrinted>2021-11-28T22:04:00Z</cp:lastPrinted>
  <dcterms:created xsi:type="dcterms:W3CDTF">2021-11-24T19:32:00Z</dcterms:created>
  <dcterms:modified xsi:type="dcterms:W3CDTF">2022-07-06T17:49:00Z</dcterms:modified>
</cp:coreProperties>
</file>